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2E9" w:rsidRPr="003C1B9D" w:rsidRDefault="007222E9" w:rsidP="007222E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3C1B9D">
        <w:rPr>
          <w:rFonts w:ascii="Times New Roman" w:hAnsi="Times New Roman"/>
          <w:b/>
          <w:sz w:val="24"/>
          <w:szCs w:val="24"/>
        </w:rPr>
        <w:t xml:space="preserve">Supplementary information </w:t>
      </w:r>
      <w:r>
        <w:rPr>
          <w:rFonts w:ascii="Times New Roman" w:hAnsi="Times New Roman"/>
          <w:b/>
          <w:sz w:val="24"/>
          <w:szCs w:val="24"/>
        </w:rPr>
        <w:t>C</w:t>
      </w:r>
      <w:r w:rsidRPr="003C1B9D">
        <w:rPr>
          <w:rFonts w:ascii="Times New Roman" w:hAnsi="Times New Roman"/>
          <w:b/>
          <w:sz w:val="24"/>
          <w:szCs w:val="24"/>
        </w:rPr>
        <w:t>: Qualitative sample information</w:t>
      </w:r>
    </w:p>
    <w:p w:rsidR="007222E9" w:rsidRPr="0007532C" w:rsidRDefault="007222E9" w:rsidP="007222E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709"/>
        <w:gridCol w:w="1503"/>
      </w:tblGrid>
      <w:tr w:rsidR="007222E9" w:rsidRPr="0007532C" w:rsidTr="008D2DC9"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Participant number</w:t>
            </w:r>
          </w:p>
        </w:tc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Diagnosis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# sessions attended</w:t>
            </w:r>
          </w:p>
        </w:tc>
      </w:tr>
      <w:tr w:rsidR="007222E9" w:rsidRPr="0007532C" w:rsidTr="008D2DC9"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P1</w:t>
            </w:r>
          </w:p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Non BME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Schizoaffective disorder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7222E9" w:rsidRPr="0007532C" w:rsidTr="008D2DC9"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P2</w:t>
            </w:r>
          </w:p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Non BME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 xml:space="preserve">Bipolar affective disorder 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7222E9" w:rsidRPr="0007532C" w:rsidTr="008D2DC9"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P3</w:t>
            </w:r>
          </w:p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BME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Schizophrenia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7222E9" w:rsidRPr="0007532C" w:rsidTr="008D2DC9"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P4</w:t>
            </w:r>
          </w:p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Non BME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Delusional disorder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222E9" w:rsidRPr="0007532C" w:rsidTr="008D2DC9"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P5</w:t>
            </w:r>
          </w:p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BME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Schizoaffective disorder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222E9" w:rsidRPr="0007532C" w:rsidTr="008D2DC9"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P6</w:t>
            </w:r>
          </w:p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BME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Schizophrenia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7222E9" w:rsidRPr="0007532C" w:rsidTr="008D2DC9"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P7</w:t>
            </w:r>
          </w:p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BME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Schizoaffective disorder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222E9" w:rsidRPr="0007532C" w:rsidTr="008D2DC9"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P8</w:t>
            </w:r>
          </w:p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Non BME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Schizophrenia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222E9" w:rsidRPr="0007532C" w:rsidTr="008D2DC9"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P9</w:t>
            </w:r>
          </w:p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BME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Schizophrenia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7222E9" w:rsidRPr="0007532C" w:rsidTr="008D2DC9"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P10</w:t>
            </w:r>
          </w:p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 xml:space="preserve">Non BME 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 xml:space="preserve">Bipolar affective disorder </w:t>
            </w:r>
          </w:p>
        </w:tc>
        <w:tc>
          <w:tcPr>
            <w:tcW w:w="1503" w:type="dxa"/>
          </w:tcPr>
          <w:p w:rsidR="007222E9" w:rsidRPr="0007532C" w:rsidRDefault="007222E9" w:rsidP="008D2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7532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</w:tbl>
    <w:p w:rsidR="007222E9" w:rsidRDefault="007222E9" w:rsidP="007222E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222E9" w:rsidRDefault="007222E9" w:rsidP="007222E9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Key: BME:</w:t>
      </w:r>
      <w:r w:rsidRPr="003C1B9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lack/ Minority Ethnic group</w:t>
      </w:r>
      <w:r w:rsidDel="003C1B9D">
        <w:rPr>
          <w:rFonts w:ascii="Times New Roman" w:hAnsi="Times New Roman"/>
          <w:sz w:val="24"/>
          <w:szCs w:val="24"/>
        </w:rPr>
        <w:t xml:space="preserve"> </w:t>
      </w:r>
    </w:p>
    <w:p w:rsidR="00DD59E6" w:rsidRPr="00847B15" w:rsidRDefault="00DD59E6" w:rsidP="00847B15">
      <w:pPr>
        <w:pStyle w:val="NoSpacing"/>
      </w:pPr>
      <w:bookmarkStart w:id="0" w:name="_GoBack"/>
      <w:bookmarkEnd w:id="0"/>
    </w:p>
    <w:sectPr w:rsidR="00DD59E6" w:rsidRPr="00847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B222B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6326C8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EE0E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4A8BA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FE87B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E5E22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4029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8C70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F5815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C40EC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2E9"/>
    <w:rsid w:val="001523FD"/>
    <w:rsid w:val="00361E9D"/>
    <w:rsid w:val="003F4039"/>
    <w:rsid w:val="005533FF"/>
    <w:rsid w:val="007222E9"/>
    <w:rsid w:val="00847B15"/>
    <w:rsid w:val="00B96B27"/>
    <w:rsid w:val="00DD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C12AD5-29BE-4193-BFAA-51A48049F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Calibri" w:hAnsi="Arial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222E9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6B27"/>
    <w:rPr>
      <w:sz w:val="24"/>
      <w:szCs w:val="24"/>
      <w:lang w:eastAsia="en-US"/>
    </w:rPr>
  </w:style>
  <w:style w:type="table" w:styleId="TableGrid">
    <w:name w:val="Table Grid"/>
    <w:basedOn w:val="TableNormal"/>
    <w:rsid w:val="007222E9"/>
    <w:rPr>
      <w:rFonts w:ascii="Calibri" w:eastAsia="SimSu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lor, Caroline</dc:creator>
  <cp:keywords/>
  <dc:description/>
  <cp:lastModifiedBy>Lawlor, Caroline</cp:lastModifiedBy>
  <cp:revision>1</cp:revision>
  <dcterms:created xsi:type="dcterms:W3CDTF">2021-09-02T12:37:00Z</dcterms:created>
  <dcterms:modified xsi:type="dcterms:W3CDTF">2021-09-02T12:37:00Z</dcterms:modified>
</cp:coreProperties>
</file>